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9971" w:type="dxa"/>
        <w:tblLook w:val="04A0" w:firstRow="1" w:lastRow="0" w:firstColumn="1" w:lastColumn="0" w:noHBand="0" w:noVBand="1"/>
      </w:tblPr>
      <w:tblGrid>
        <w:gridCol w:w="1041"/>
        <w:gridCol w:w="1370"/>
        <w:gridCol w:w="845"/>
        <w:gridCol w:w="1360"/>
        <w:gridCol w:w="845"/>
        <w:gridCol w:w="1471"/>
        <w:gridCol w:w="845"/>
        <w:gridCol w:w="1360"/>
        <w:gridCol w:w="845"/>
      </w:tblGrid>
      <w:tr w:rsidR="001C2CAB" w:rsidRPr="006F475D" w14:paraId="72956BCF" w14:textId="77777777" w:rsidTr="003B3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 w:val="restart"/>
            <w:noWrap/>
            <w:hideMark/>
          </w:tcPr>
          <w:p w14:paraId="2F477515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F475D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4420" w:type="dxa"/>
            <w:gridSpan w:val="4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36382B7" w14:textId="77777777" w:rsidR="001C2CAB" w:rsidRPr="006F475D" w:rsidRDefault="001C2CAB" w:rsidP="006F4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F475D">
              <w:rPr>
                <w:rFonts w:ascii="Times New Roman" w:hAnsi="Times New Roman" w:cs="Times New Roman"/>
              </w:rPr>
              <w:t>CGGA RNA-seq set</w:t>
            </w:r>
          </w:p>
        </w:tc>
        <w:tc>
          <w:tcPr>
            <w:tcW w:w="4521" w:type="dxa"/>
            <w:gridSpan w:val="4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B9A8962" w14:textId="77777777" w:rsidR="001C2CAB" w:rsidRPr="006F475D" w:rsidRDefault="001C2CAB" w:rsidP="006F4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F475D">
              <w:rPr>
                <w:rFonts w:ascii="Times New Roman" w:hAnsi="Times New Roman" w:cs="Times New Roman"/>
              </w:rPr>
              <w:t>TCGA RNA-seq set</w:t>
            </w:r>
          </w:p>
        </w:tc>
      </w:tr>
      <w:tr w:rsidR="001C2CAB" w:rsidRPr="006F475D" w14:paraId="3FA5D81B" w14:textId="77777777" w:rsidTr="003B3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  <w:hideMark/>
          </w:tcPr>
          <w:p w14:paraId="6955E41A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15" w:type="dxa"/>
            <w:gridSpan w:val="2"/>
            <w:tcBorders>
              <w:top w:val="nil"/>
              <w:bottom w:val="nil"/>
            </w:tcBorders>
            <w:noWrap/>
            <w:hideMark/>
          </w:tcPr>
          <w:p w14:paraId="1F1C95AF" w14:textId="77777777" w:rsidR="001C2CAB" w:rsidRPr="006F475D" w:rsidRDefault="001C2CAB" w:rsidP="006F4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  <w:noWrap/>
            <w:hideMark/>
          </w:tcPr>
          <w:p w14:paraId="26A7250E" w14:textId="77777777" w:rsidR="001C2CAB" w:rsidRPr="006F475D" w:rsidRDefault="001C2CAB" w:rsidP="006F4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  <w:tc>
          <w:tcPr>
            <w:tcW w:w="2316" w:type="dxa"/>
            <w:gridSpan w:val="2"/>
            <w:tcBorders>
              <w:top w:val="nil"/>
              <w:bottom w:val="nil"/>
            </w:tcBorders>
            <w:noWrap/>
            <w:hideMark/>
          </w:tcPr>
          <w:p w14:paraId="754552B0" w14:textId="77777777" w:rsidR="001C2CAB" w:rsidRPr="006F475D" w:rsidRDefault="001C2CAB" w:rsidP="006F4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  <w:noWrap/>
            <w:hideMark/>
          </w:tcPr>
          <w:p w14:paraId="7F822A83" w14:textId="77777777" w:rsidR="001C2CAB" w:rsidRPr="006F475D" w:rsidRDefault="001C2CAB" w:rsidP="006F4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1C2CAB" w:rsidRPr="006F475D" w14:paraId="521EF64D" w14:textId="77777777" w:rsidTr="003B334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  <w:tcBorders>
              <w:bottom w:val="single" w:sz="4" w:space="0" w:color="7F7F7F" w:themeColor="text1" w:themeTint="80"/>
            </w:tcBorders>
            <w:hideMark/>
          </w:tcPr>
          <w:p w14:paraId="586048AB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0D09F31" w14:textId="77777777" w:rsidR="001C2CAB" w:rsidRPr="006F475D" w:rsidRDefault="001C2CAB" w:rsidP="006F4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HR(95%Cl)</w:t>
            </w:r>
          </w:p>
        </w:tc>
        <w:tc>
          <w:tcPr>
            <w:tcW w:w="84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E77D0D3" w14:textId="77777777" w:rsidR="001C2CAB" w:rsidRPr="006F475D" w:rsidRDefault="001C2CAB" w:rsidP="006F4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  <w:tc>
          <w:tcPr>
            <w:tcW w:w="13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5930712" w14:textId="77777777" w:rsidR="001C2CAB" w:rsidRPr="006F475D" w:rsidRDefault="001C2CAB" w:rsidP="006F4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HR(95%Cl)</w:t>
            </w:r>
          </w:p>
        </w:tc>
        <w:tc>
          <w:tcPr>
            <w:tcW w:w="84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483095D" w14:textId="77777777" w:rsidR="001C2CAB" w:rsidRPr="006F475D" w:rsidRDefault="001C2CAB" w:rsidP="006F4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  <w:tc>
          <w:tcPr>
            <w:tcW w:w="1471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20B2E19" w14:textId="77777777" w:rsidR="001C2CAB" w:rsidRPr="006F475D" w:rsidRDefault="001C2CAB" w:rsidP="006F4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HR(95%Cl)</w:t>
            </w:r>
          </w:p>
        </w:tc>
        <w:tc>
          <w:tcPr>
            <w:tcW w:w="84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1F42B7B" w14:textId="77777777" w:rsidR="001C2CAB" w:rsidRPr="006F475D" w:rsidRDefault="001C2CAB" w:rsidP="006F4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  <w:tc>
          <w:tcPr>
            <w:tcW w:w="13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F34E294" w14:textId="77777777" w:rsidR="001C2CAB" w:rsidRPr="006F475D" w:rsidRDefault="001C2CAB" w:rsidP="006F4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HR(95%Cl)</w:t>
            </w:r>
          </w:p>
        </w:tc>
        <w:tc>
          <w:tcPr>
            <w:tcW w:w="84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4AE519E3" w14:textId="77777777" w:rsidR="001C2CAB" w:rsidRPr="006F475D" w:rsidRDefault="001C2CAB" w:rsidP="006F4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475D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</w:tr>
      <w:tr w:rsidR="001C2CAB" w:rsidRPr="006F475D" w14:paraId="449E1F11" w14:textId="77777777" w:rsidTr="00E3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bottom w:val="nil"/>
            </w:tcBorders>
            <w:noWrap/>
            <w:hideMark/>
          </w:tcPr>
          <w:p w14:paraId="08DBC3D7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F475D">
              <w:rPr>
                <w:rFonts w:ascii="Times New Roman" w:hAnsi="Times New Roman" w:cs="Times New Roman"/>
              </w:rPr>
              <w:t>PTX3</w:t>
            </w:r>
          </w:p>
        </w:tc>
        <w:tc>
          <w:tcPr>
            <w:tcW w:w="1370" w:type="dxa"/>
            <w:tcBorders>
              <w:bottom w:val="nil"/>
            </w:tcBorders>
            <w:noWrap/>
            <w:hideMark/>
          </w:tcPr>
          <w:p w14:paraId="71F4B6BD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244(1.205-1.285)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5413743C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bottom w:val="nil"/>
            </w:tcBorders>
            <w:noWrap/>
            <w:hideMark/>
          </w:tcPr>
          <w:p w14:paraId="095EFA24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080(1.040-1.120)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1BAEF07A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71" w:type="dxa"/>
            <w:tcBorders>
              <w:bottom w:val="nil"/>
            </w:tcBorders>
            <w:noWrap/>
            <w:hideMark/>
          </w:tcPr>
          <w:p w14:paraId="214C310B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542(1.549-1.630)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030239BC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bottom w:val="nil"/>
            </w:tcBorders>
            <w:noWrap/>
            <w:hideMark/>
          </w:tcPr>
          <w:p w14:paraId="076D8065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150(1.060-1.260)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0EE364C9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</w:tr>
      <w:tr w:rsidR="001C2CAB" w:rsidRPr="006F475D" w14:paraId="648F29CB" w14:textId="77777777" w:rsidTr="00E334A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noWrap/>
            <w:hideMark/>
          </w:tcPr>
          <w:p w14:paraId="011AB8A4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F47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70" w:type="dxa"/>
            <w:tcBorders>
              <w:top w:val="nil"/>
              <w:bottom w:val="nil"/>
            </w:tcBorders>
            <w:noWrap/>
            <w:hideMark/>
          </w:tcPr>
          <w:p w14:paraId="792A251F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029(1.021-1.036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60DF0348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668DD19F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010(1.000-1.01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69AFB340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noWrap/>
            <w:hideMark/>
          </w:tcPr>
          <w:p w14:paraId="147C8D12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064(1.054-1.074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093CB7D2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7964A351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030(1.020-1.05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24DA44D3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</w:tr>
      <w:tr w:rsidR="001C2CAB" w:rsidRPr="006F475D" w14:paraId="7C2FA04B" w14:textId="77777777" w:rsidTr="00E3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noWrap/>
            <w:hideMark/>
          </w:tcPr>
          <w:p w14:paraId="63433419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F475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941" w:type="dxa"/>
            <w:gridSpan w:val="8"/>
            <w:tcBorders>
              <w:top w:val="nil"/>
              <w:bottom w:val="nil"/>
            </w:tcBorders>
            <w:noWrap/>
            <w:hideMark/>
          </w:tcPr>
          <w:p w14:paraId="15731D16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2CAB" w:rsidRPr="006F475D" w14:paraId="6BB4BC02" w14:textId="77777777" w:rsidTr="00E334A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noWrap/>
            <w:hideMark/>
          </w:tcPr>
          <w:p w14:paraId="4A254C24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70" w:type="dxa"/>
            <w:tcBorders>
              <w:top w:val="nil"/>
              <w:bottom w:val="nil"/>
            </w:tcBorders>
            <w:noWrap/>
            <w:hideMark/>
          </w:tcPr>
          <w:p w14:paraId="13E6D454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000(0.840-1.19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196C466D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69D68801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0.960(0.810-1.14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662C8858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noWrap/>
            <w:hideMark/>
          </w:tcPr>
          <w:p w14:paraId="55778D15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230(0.950-1.59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666C34CB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60324B9A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230(0.940-1.61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048B3674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0.136</w:t>
            </w:r>
          </w:p>
        </w:tc>
      </w:tr>
      <w:tr w:rsidR="001C2CAB" w:rsidRPr="006F475D" w14:paraId="7222F334" w14:textId="77777777" w:rsidTr="00E3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noWrap/>
            <w:hideMark/>
          </w:tcPr>
          <w:p w14:paraId="0F9D7797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F475D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8941" w:type="dxa"/>
            <w:gridSpan w:val="8"/>
            <w:tcBorders>
              <w:top w:val="nil"/>
              <w:bottom w:val="nil"/>
            </w:tcBorders>
            <w:noWrap/>
            <w:hideMark/>
          </w:tcPr>
          <w:p w14:paraId="6716D62A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2CAB" w:rsidRPr="006F475D" w14:paraId="3B847E02" w14:textId="77777777" w:rsidTr="00E334A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noWrap/>
            <w:hideMark/>
          </w:tcPr>
          <w:p w14:paraId="41D90BF3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WHO III</w:t>
            </w:r>
          </w:p>
        </w:tc>
        <w:tc>
          <w:tcPr>
            <w:tcW w:w="1370" w:type="dxa"/>
            <w:tcBorders>
              <w:top w:val="nil"/>
              <w:bottom w:val="nil"/>
            </w:tcBorders>
            <w:noWrap/>
            <w:hideMark/>
          </w:tcPr>
          <w:p w14:paraId="3EAC3F12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3.153(2.396-6.533-4.149-11.145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70FC6E8D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1F2A0F56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2.820(2.140-3.73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2B9B1050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noWrap/>
            <w:hideMark/>
          </w:tcPr>
          <w:p w14:paraId="76CD9E22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49386CB9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14AFBE1D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351D2E43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2CAB" w:rsidRPr="006F475D" w14:paraId="3E7C38C1" w14:textId="77777777" w:rsidTr="00E3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noWrap/>
            <w:hideMark/>
          </w:tcPr>
          <w:p w14:paraId="64E2D902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WHO IV</w:t>
            </w:r>
          </w:p>
        </w:tc>
        <w:tc>
          <w:tcPr>
            <w:tcW w:w="1370" w:type="dxa"/>
            <w:tcBorders>
              <w:top w:val="nil"/>
              <w:bottom w:val="nil"/>
            </w:tcBorders>
            <w:noWrap/>
            <w:hideMark/>
          </w:tcPr>
          <w:p w14:paraId="6DAC0A19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8.533(2.396-6.533-4.149-11.145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7C0C6241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02225D84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4.860(3.600-6.55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7B6A34D7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noWrap/>
            <w:hideMark/>
          </w:tcPr>
          <w:p w14:paraId="347A1C89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4BA58B10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28D4AFBE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0266D814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2CAB" w:rsidRPr="006F475D" w14:paraId="66DCC4D9" w14:textId="77777777" w:rsidTr="00E334A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noWrap/>
            <w:hideMark/>
          </w:tcPr>
          <w:p w14:paraId="3E9A1484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noWrap/>
            <w:hideMark/>
          </w:tcPr>
          <w:p w14:paraId="3811D29C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1EC98F87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3593F440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080E1CA9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  <w:noWrap/>
            <w:hideMark/>
          </w:tcPr>
          <w:p w14:paraId="206E37F8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3.333(2.265-12.176-4.904-26.96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3F65DDE4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41FE4187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940(1.280-2.92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5224BFBE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0.002</w:t>
            </w:r>
          </w:p>
        </w:tc>
      </w:tr>
      <w:tr w:rsidR="001C2CAB" w:rsidRPr="006F475D" w14:paraId="34AE31A7" w14:textId="77777777" w:rsidTr="00E3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noWrap/>
            <w:hideMark/>
          </w:tcPr>
          <w:p w14:paraId="3E789718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noWrap/>
            <w:hideMark/>
          </w:tcPr>
          <w:p w14:paraId="33493A87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1B571979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7778F4EB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7658E3E3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  <w:noWrap/>
            <w:hideMark/>
          </w:tcPr>
          <w:p w14:paraId="4B2B79DE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8.118(2.265-12.176-4.904-26.96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5DEF23F8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3A43D7A2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2.680(1.550-4.63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57B422F7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</w:tr>
      <w:tr w:rsidR="001C2CAB" w:rsidRPr="006F475D" w14:paraId="1AAF343D" w14:textId="77777777" w:rsidTr="00E334A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noWrap/>
            <w:hideMark/>
          </w:tcPr>
          <w:p w14:paraId="19B397EE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F475D">
              <w:rPr>
                <w:rFonts w:ascii="Times New Roman" w:hAnsi="Times New Roman" w:cs="Times New Roman"/>
              </w:rPr>
              <w:t>IDH mutation status</w:t>
            </w:r>
          </w:p>
        </w:tc>
        <w:tc>
          <w:tcPr>
            <w:tcW w:w="8941" w:type="dxa"/>
            <w:gridSpan w:val="8"/>
            <w:tcBorders>
              <w:top w:val="nil"/>
              <w:bottom w:val="nil"/>
            </w:tcBorders>
            <w:noWrap/>
            <w:hideMark/>
          </w:tcPr>
          <w:p w14:paraId="5A200D68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2CAB" w:rsidRPr="006F475D" w14:paraId="03CF2EE6" w14:textId="77777777" w:rsidTr="00E3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noWrap/>
            <w:hideMark/>
          </w:tcPr>
          <w:p w14:paraId="4E73B963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1370" w:type="dxa"/>
            <w:tcBorders>
              <w:top w:val="nil"/>
              <w:bottom w:val="nil"/>
            </w:tcBorders>
            <w:noWrap/>
            <w:hideMark/>
          </w:tcPr>
          <w:p w14:paraId="489BF1C4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3.068(2.571-3.66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2196CE23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316ED7B4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1.180(0.940-1.48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0455D6B5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noWrap/>
            <w:hideMark/>
          </w:tcPr>
          <w:p w14:paraId="6C1A87B6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9.12(6.894-12.064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50D54687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20FF9B29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2.000(1.270-3.16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08F03FE0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0.003</w:t>
            </w:r>
          </w:p>
        </w:tc>
      </w:tr>
      <w:tr w:rsidR="001C2CAB" w:rsidRPr="006F475D" w14:paraId="5048F37B" w14:textId="77777777" w:rsidTr="00E334A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noWrap/>
            <w:hideMark/>
          </w:tcPr>
          <w:p w14:paraId="3E46DBB6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F475D">
              <w:rPr>
                <w:rFonts w:ascii="Times New Roman" w:hAnsi="Times New Roman" w:cs="Times New Roman"/>
              </w:rPr>
              <w:t>1p19q</w:t>
            </w:r>
          </w:p>
        </w:tc>
        <w:tc>
          <w:tcPr>
            <w:tcW w:w="8941" w:type="dxa"/>
            <w:gridSpan w:val="8"/>
            <w:tcBorders>
              <w:top w:val="nil"/>
              <w:bottom w:val="nil"/>
            </w:tcBorders>
            <w:noWrap/>
            <w:hideMark/>
          </w:tcPr>
          <w:p w14:paraId="58870EA0" w14:textId="77777777" w:rsidR="001C2CAB" w:rsidRPr="006F475D" w:rsidRDefault="001C2CAB" w:rsidP="006F47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2CAB" w:rsidRPr="006F475D" w14:paraId="7F8E63BC" w14:textId="77777777" w:rsidTr="00E3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</w:tcBorders>
            <w:noWrap/>
            <w:hideMark/>
          </w:tcPr>
          <w:p w14:paraId="19B189FB" w14:textId="77777777" w:rsidR="001C2CAB" w:rsidRPr="006F475D" w:rsidRDefault="001C2CAB" w:rsidP="006F475D">
            <w:pPr>
              <w:jc w:val="center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Non-codel</w:t>
            </w:r>
          </w:p>
        </w:tc>
        <w:tc>
          <w:tcPr>
            <w:tcW w:w="1370" w:type="dxa"/>
            <w:tcBorders>
              <w:top w:val="nil"/>
            </w:tcBorders>
            <w:noWrap/>
            <w:hideMark/>
          </w:tcPr>
          <w:p w14:paraId="4B0722EC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4.372(3.284-5.821)</w:t>
            </w:r>
          </w:p>
        </w:tc>
        <w:tc>
          <w:tcPr>
            <w:tcW w:w="845" w:type="dxa"/>
            <w:tcBorders>
              <w:top w:val="nil"/>
            </w:tcBorders>
            <w:noWrap/>
            <w:hideMark/>
          </w:tcPr>
          <w:p w14:paraId="6BD38F2C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top w:val="nil"/>
            </w:tcBorders>
            <w:noWrap/>
            <w:hideMark/>
          </w:tcPr>
          <w:p w14:paraId="2E288A37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2.700(1.990-3.670)</w:t>
            </w:r>
          </w:p>
        </w:tc>
        <w:tc>
          <w:tcPr>
            <w:tcW w:w="845" w:type="dxa"/>
            <w:tcBorders>
              <w:top w:val="nil"/>
            </w:tcBorders>
            <w:noWrap/>
            <w:hideMark/>
          </w:tcPr>
          <w:p w14:paraId="644B23F0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71" w:type="dxa"/>
            <w:tcBorders>
              <w:top w:val="nil"/>
            </w:tcBorders>
            <w:noWrap/>
            <w:hideMark/>
          </w:tcPr>
          <w:p w14:paraId="31AEA4BA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4.369(2.815-6.782)</w:t>
            </w:r>
          </w:p>
        </w:tc>
        <w:tc>
          <w:tcPr>
            <w:tcW w:w="845" w:type="dxa"/>
            <w:tcBorders>
              <w:top w:val="nil"/>
            </w:tcBorders>
            <w:noWrap/>
            <w:hideMark/>
          </w:tcPr>
          <w:p w14:paraId="13F234B0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  <w:tcBorders>
              <w:top w:val="nil"/>
            </w:tcBorders>
            <w:noWrap/>
            <w:hideMark/>
          </w:tcPr>
          <w:p w14:paraId="4DDBF17E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2.080(1.260-3.440)</w:t>
            </w:r>
          </w:p>
        </w:tc>
        <w:tc>
          <w:tcPr>
            <w:tcW w:w="845" w:type="dxa"/>
            <w:tcBorders>
              <w:top w:val="nil"/>
            </w:tcBorders>
            <w:noWrap/>
            <w:hideMark/>
          </w:tcPr>
          <w:p w14:paraId="09CC5966" w14:textId="77777777" w:rsidR="001C2CAB" w:rsidRPr="006F475D" w:rsidRDefault="001C2CAB" w:rsidP="006F47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75D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6C0D7ED7" w14:textId="77777777" w:rsidR="0081055C" w:rsidRPr="006F475D" w:rsidRDefault="003C362F">
      <w:pPr>
        <w:rPr>
          <w:rFonts w:ascii="Times New Roman" w:hAnsi="Times New Roman" w:cs="Times New Roman"/>
        </w:rPr>
      </w:pPr>
    </w:p>
    <w:sectPr w:rsidR="0081055C" w:rsidRPr="006F4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EB"/>
    <w:rsid w:val="000735CD"/>
    <w:rsid w:val="000807DF"/>
    <w:rsid w:val="001C2CAB"/>
    <w:rsid w:val="003B334F"/>
    <w:rsid w:val="003C362F"/>
    <w:rsid w:val="00661ED1"/>
    <w:rsid w:val="006857CA"/>
    <w:rsid w:val="006F475D"/>
    <w:rsid w:val="00B54B57"/>
    <w:rsid w:val="00C77FEB"/>
    <w:rsid w:val="00D03F61"/>
    <w:rsid w:val="00DE230C"/>
    <w:rsid w:val="00E3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223E5"/>
  <w15:chartTrackingRefBased/>
  <w15:docId w15:val="{340C201A-14A1-416F-A755-505B0E0F0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2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334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7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7</Words>
  <Characters>906</Characters>
  <Application>Microsoft Office Word</Application>
  <DocSecurity>0</DocSecurity>
  <Lines>15</Lines>
  <Paragraphs>3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凡 王</dc:creator>
  <cp:keywords/>
  <dc:description/>
  <cp:lastModifiedBy>TopEdit</cp:lastModifiedBy>
  <cp:revision>9</cp:revision>
  <dcterms:created xsi:type="dcterms:W3CDTF">2021-04-08T13:16:00Z</dcterms:created>
  <dcterms:modified xsi:type="dcterms:W3CDTF">2021-12-11T15:18:00Z</dcterms:modified>
</cp:coreProperties>
</file>